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26A" w:rsidRPr="00A62EAE" w:rsidRDefault="001975F8" w:rsidP="00323DE1">
      <w:pPr>
        <w:spacing w:before="240" w:after="240" w:line="360" w:lineRule="auto"/>
        <w:rPr>
          <w:rFonts w:ascii="Times New Roman" w:hAnsi="Times New Roman" w:cs="Times New Roman"/>
          <w:lang w:val="en-AU"/>
        </w:rPr>
      </w:pPr>
      <w:r w:rsidRPr="00A62EAE">
        <w:rPr>
          <w:rFonts w:ascii="Times New Roman" w:hAnsi="Times New Roman" w:cs="Times New Roman"/>
          <w:lang w:val="en-AU"/>
        </w:rPr>
        <w:t xml:space="preserve">Additional file </w:t>
      </w:r>
      <w:r w:rsidR="00EF777C" w:rsidRPr="00A62EAE">
        <w:rPr>
          <w:rFonts w:ascii="Times New Roman" w:hAnsi="Times New Roman" w:cs="Times New Roman"/>
          <w:lang w:val="en-AU"/>
        </w:rPr>
        <w:t>2</w:t>
      </w:r>
      <w:r w:rsidRPr="00A62EAE">
        <w:rPr>
          <w:rFonts w:ascii="Times New Roman" w:hAnsi="Times New Roman" w:cs="Times New Roman"/>
          <w:lang w:val="en-AU"/>
        </w:rPr>
        <w:t xml:space="preserve">. </w:t>
      </w:r>
      <w:r w:rsidR="00A62EAE" w:rsidRPr="00A62EAE">
        <w:rPr>
          <w:rFonts w:ascii="Times New Roman" w:hAnsi="Times New Roman" w:cs="Times New Roman"/>
          <w:lang w:val="en-AU"/>
        </w:rPr>
        <w:t xml:space="preserve">Focus group and interview guide used to direct the discussions with </w:t>
      </w:r>
      <w:r w:rsidR="00EF777C" w:rsidRPr="00A62EAE">
        <w:rPr>
          <w:rFonts w:ascii="Times New Roman" w:hAnsi="Times New Roman" w:cs="Times New Roman"/>
          <w:lang w:val="en-AU"/>
        </w:rPr>
        <w:t>healthcare professionals</w:t>
      </w:r>
      <w:r w:rsidR="00A62EAE" w:rsidRPr="00A62EAE">
        <w:rPr>
          <w:rFonts w:ascii="Times New Roman" w:hAnsi="Times New Roman" w:cs="Times New Roman"/>
          <w:lang w:val="en-AU"/>
        </w:rPr>
        <w:t xml:space="preserve"> and </w:t>
      </w:r>
      <w:r w:rsidR="00823B13" w:rsidRPr="00A62EAE">
        <w:rPr>
          <w:rFonts w:ascii="Times New Roman" w:hAnsi="Times New Roman" w:cs="Times New Roman"/>
          <w:lang w:val="en-AU"/>
        </w:rPr>
        <w:t>pharmacists</w:t>
      </w:r>
    </w:p>
    <w:tbl>
      <w:tblPr>
        <w:tblStyle w:val="Tablaconcuadrcula"/>
        <w:tblW w:w="13994" w:type="dxa"/>
        <w:jc w:val="center"/>
        <w:tblLayout w:type="fixed"/>
        <w:tblLook w:val="04A0" w:firstRow="1" w:lastRow="0" w:firstColumn="1" w:lastColumn="0" w:noHBand="0" w:noVBand="1"/>
      </w:tblPr>
      <w:tblGrid>
        <w:gridCol w:w="3539"/>
        <w:gridCol w:w="4253"/>
        <w:gridCol w:w="6202"/>
      </w:tblGrid>
      <w:tr w:rsidR="004D45E0" w:rsidRPr="00A62EAE" w:rsidTr="004D45E0">
        <w:trPr>
          <w:jc w:val="center"/>
        </w:trPr>
        <w:tc>
          <w:tcPr>
            <w:tcW w:w="3539" w:type="dxa"/>
            <w:vAlign w:val="center"/>
          </w:tcPr>
          <w:p w:rsidR="00323DE1" w:rsidRPr="00A62EAE" w:rsidRDefault="00323DE1" w:rsidP="00A43C85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A62EAE">
              <w:rPr>
                <w:rFonts w:ascii="Times New Roman" w:hAnsi="Times New Roman" w:cs="Times New Roman"/>
                <w:b/>
                <w:lang w:val="en-AU"/>
              </w:rPr>
              <w:t>Theme</w:t>
            </w:r>
            <w:r w:rsidR="00497E57">
              <w:rPr>
                <w:rFonts w:ascii="Times New Roman" w:hAnsi="Times New Roman" w:cs="Times New Roman"/>
                <w:b/>
                <w:lang w:val="en-AU"/>
              </w:rPr>
              <w:t>s</w:t>
            </w:r>
            <w:r w:rsidRPr="00A62EAE">
              <w:rPr>
                <w:rFonts w:ascii="Times New Roman" w:hAnsi="Times New Roman" w:cs="Times New Roman"/>
                <w:b/>
                <w:lang w:val="en-AU"/>
              </w:rPr>
              <w:t xml:space="preserve"> (</w:t>
            </w:r>
            <w:r w:rsidR="00C830CA">
              <w:rPr>
                <w:rFonts w:ascii="Times New Roman" w:hAnsi="Times New Roman" w:cs="Times New Roman"/>
                <w:b/>
                <w:lang w:val="en-AU"/>
              </w:rPr>
              <w:t>topics</w:t>
            </w:r>
            <w:r w:rsidRPr="00A62EAE">
              <w:rPr>
                <w:rFonts w:ascii="Times New Roman" w:hAnsi="Times New Roman" w:cs="Times New Roman"/>
                <w:b/>
                <w:lang w:val="en-AU"/>
              </w:rPr>
              <w:t xml:space="preserve"> to be explored)</w:t>
            </w:r>
          </w:p>
        </w:tc>
        <w:tc>
          <w:tcPr>
            <w:tcW w:w="4253" w:type="dxa"/>
            <w:vAlign w:val="center"/>
          </w:tcPr>
          <w:p w:rsidR="00323DE1" w:rsidRPr="00A62EAE" w:rsidRDefault="00323DE1" w:rsidP="00A43C85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A62EAE">
              <w:rPr>
                <w:rFonts w:ascii="Times New Roman" w:hAnsi="Times New Roman" w:cs="Times New Roman"/>
                <w:b/>
                <w:lang w:val="en-AU"/>
              </w:rPr>
              <w:t>Broad descriptive questions</w:t>
            </w:r>
          </w:p>
        </w:tc>
        <w:tc>
          <w:tcPr>
            <w:tcW w:w="6202" w:type="dxa"/>
            <w:vAlign w:val="center"/>
          </w:tcPr>
          <w:p w:rsidR="00323DE1" w:rsidRPr="00A62EAE" w:rsidRDefault="00323DE1" w:rsidP="00A43C85">
            <w:pPr>
              <w:spacing w:line="360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A62EAE">
              <w:rPr>
                <w:rFonts w:ascii="Times New Roman" w:hAnsi="Times New Roman" w:cs="Times New Roman"/>
                <w:b/>
                <w:lang w:val="en-AU"/>
              </w:rPr>
              <w:t>Possible questions, probes, prompts</w:t>
            </w:r>
            <w:r w:rsidR="004D45E0" w:rsidRPr="00A62EAE">
              <w:rPr>
                <w:rFonts w:ascii="Times New Roman" w:hAnsi="Times New Roman" w:cs="Times New Roman"/>
                <w:b/>
                <w:lang w:val="en-AU"/>
              </w:rPr>
              <w:t xml:space="preserve"> </w:t>
            </w:r>
          </w:p>
        </w:tc>
      </w:tr>
      <w:tr w:rsidR="004D45E0" w:rsidRPr="00A62EAE" w:rsidTr="004D45E0">
        <w:trPr>
          <w:jc w:val="center"/>
        </w:trPr>
        <w:tc>
          <w:tcPr>
            <w:tcW w:w="3539" w:type="dxa"/>
            <w:vAlign w:val="center"/>
          </w:tcPr>
          <w:p w:rsidR="00323DE1" w:rsidRPr="00A62EAE" w:rsidRDefault="001326F5" w:rsidP="001326F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1. Target popul</w:t>
            </w:r>
            <w:bookmarkStart w:id="0" w:name="_GoBack"/>
            <w:bookmarkEnd w:id="0"/>
            <w:r w:rsidRPr="00A62EAE">
              <w:rPr>
                <w:rFonts w:ascii="Times New Roman" w:hAnsi="Times New Roman" w:cs="Times New Roman"/>
                <w:lang w:val="en-AU"/>
              </w:rPr>
              <w:t>ation of the AF community pharmacy service</w:t>
            </w:r>
          </w:p>
        </w:tc>
        <w:tc>
          <w:tcPr>
            <w:tcW w:w="4253" w:type="dxa"/>
            <w:vAlign w:val="center"/>
          </w:tcPr>
          <w:p w:rsidR="001326F5" w:rsidRPr="00A62EAE" w:rsidRDefault="001326F5" w:rsidP="001326F5">
            <w:pPr>
              <w:spacing w:line="360" w:lineRule="auto"/>
              <w:textAlignment w:val="baseline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 xml:space="preserve">Thinking about the feasibility and usefulness of the service… </w:t>
            </w:r>
          </w:p>
          <w:p w:rsidR="00A43C85" w:rsidRPr="00A62EAE" w:rsidRDefault="001326F5" w:rsidP="001326F5">
            <w:pPr>
              <w:spacing w:line="360" w:lineRule="auto"/>
              <w:textAlignment w:val="baseline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Of your patient population, whom do you think would most benefit from this service? </w:t>
            </w:r>
          </w:p>
        </w:tc>
        <w:tc>
          <w:tcPr>
            <w:tcW w:w="6202" w:type="dxa"/>
            <w:vAlign w:val="center"/>
          </w:tcPr>
          <w:p w:rsidR="001326F5" w:rsidRPr="00A62EAE" w:rsidRDefault="001326F5" w:rsidP="001326F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Depending on their profile, potential service users can have different:</w:t>
            </w:r>
          </w:p>
          <w:p w:rsidR="001326F5" w:rsidRPr="00A62EAE" w:rsidRDefault="001326F5" w:rsidP="001326F5">
            <w:pPr>
              <w:pStyle w:val="Prrafodelista"/>
              <w:numPr>
                <w:ilvl w:val="0"/>
                <w:numId w:val="4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62EAE">
              <w:rPr>
                <w:rFonts w:ascii="Times New Roman" w:hAnsi="Times New Roman" w:cs="Times New Roman"/>
              </w:rPr>
              <w:t>Awareness and knowledge regarding AF</w:t>
            </w:r>
          </w:p>
          <w:p w:rsidR="001326F5" w:rsidRPr="00A62EAE" w:rsidRDefault="001326F5" w:rsidP="001326F5">
            <w:pPr>
              <w:pStyle w:val="Prrafodelista"/>
              <w:numPr>
                <w:ilvl w:val="0"/>
                <w:numId w:val="4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62EAE">
              <w:rPr>
                <w:rFonts w:ascii="Times New Roman" w:hAnsi="Times New Roman" w:cs="Times New Roman"/>
              </w:rPr>
              <w:t>Concern about AF</w:t>
            </w:r>
          </w:p>
          <w:p w:rsidR="00323DE1" w:rsidRPr="00A62EAE" w:rsidRDefault="001326F5" w:rsidP="001326F5">
            <w:pPr>
              <w:pStyle w:val="Prrafodelista"/>
              <w:numPr>
                <w:ilvl w:val="0"/>
                <w:numId w:val="4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62EAE">
              <w:rPr>
                <w:rFonts w:ascii="Times New Roman" w:hAnsi="Times New Roman" w:cs="Times New Roman"/>
              </w:rPr>
              <w:t>Willingness to self-screening/self-monitoring AF, to pay for the device, to receive the service</w:t>
            </w:r>
          </w:p>
          <w:p w:rsidR="001326F5" w:rsidRPr="00A62EAE" w:rsidRDefault="001326F5" w:rsidP="001326F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Potential targets groups of the service are:</w:t>
            </w:r>
          </w:p>
          <w:p w:rsidR="001326F5" w:rsidRPr="00A62EAE" w:rsidRDefault="001326F5" w:rsidP="001326F5">
            <w:pPr>
              <w:pStyle w:val="Prrafodelista"/>
              <w:numPr>
                <w:ilvl w:val="0"/>
                <w:numId w:val="4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62EAE">
              <w:rPr>
                <w:rFonts w:ascii="Times New Roman" w:hAnsi="Times New Roman" w:cs="Times New Roman"/>
              </w:rPr>
              <w:t>Individuals with AF</w:t>
            </w:r>
          </w:p>
          <w:p w:rsidR="001326F5" w:rsidRPr="00A62EAE" w:rsidRDefault="001326F5" w:rsidP="001326F5">
            <w:pPr>
              <w:pStyle w:val="Prrafodelista"/>
              <w:numPr>
                <w:ilvl w:val="0"/>
                <w:numId w:val="45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62EAE">
              <w:rPr>
                <w:rFonts w:ascii="Times New Roman" w:hAnsi="Times New Roman" w:cs="Times New Roman"/>
              </w:rPr>
              <w:t>Individuals without AF with other cardiovascular conditions (e.g., hypertension); without any other cardiovascular conditions (‘healthy individuals)</w:t>
            </w:r>
          </w:p>
        </w:tc>
      </w:tr>
      <w:tr w:rsidR="00A6799B" w:rsidRPr="00A62EAE" w:rsidTr="00C511A5">
        <w:trPr>
          <w:jc w:val="center"/>
        </w:trPr>
        <w:tc>
          <w:tcPr>
            <w:tcW w:w="13994" w:type="dxa"/>
            <w:gridSpan w:val="3"/>
            <w:vAlign w:val="center"/>
          </w:tcPr>
          <w:p w:rsidR="00A6799B" w:rsidRPr="00A62EAE" w:rsidRDefault="00A6799B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Research team introducing the self-monitoring device and related educational materials. Open discussion with the participants.</w:t>
            </w:r>
          </w:p>
        </w:tc>
      </w:tr>
      <w:tr w:rsidR="00A43C85" w:rsidRPr="00A62EAE" w:rsidTr="004D45E0">
        <w:trPr>
          <w:jc w:val="center"/>
        </w:trPr>
        <w:tc>
          <w:tcPr>
            <w:tcW w:w="3539" w:type="dxa"/>
            <w:vAlign w:val="center"/>
          </w:tcPr>
          <w:p w:rsidR="00A43C85" w:rsidRPr="00A62EAE" w:rsidRDefault="001326F5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2. Service components</w:t>
            </w:r>
          </w:p>
        </w:tc>
        <w:tc>
          <w:tcPr>
            <w:tcW w:w="4253" w:type="dxa"/>
            <w:vAlign w:val="center"/>
          </w:tcPr>
          <w:p w:rsidR="001326F5" w:rsidRPr="00A62EAE" w:rsidRDefault="001326F5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How does a high-quality pharmacy service for the targeted population look like? </w:t>
            </w:r>
            <w:r w:rsidR="00353E78" w:rsidRPr="00A62EAE">
              <w:rPr>
                <w:rFonts w:ascii="Times New Roman" w:hAnsi="Times New Roman" w:cs="Times New Roman"/>
                <w:lang w:val="en-AU"/>
              </w:rPr>
              <w:t>Please, provide some detail about any proposed strategy, method, technique, process, protocol, support material, educational content, etc.</w:t>
            </w:r>
          </w:p>
        </w:tc>
        <w:tc>
          <w:tcPr>
            <w:tcW w:w="6202" w:type="dxa"/>
            <w:vAlign w:val="center"/>
          </w:tcPr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 xml:space="preserve">Assessments conducted by the pharmacist (e.g., clinical measurements, risk assessment, adherence to guidelines, etc.…) 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Actions targeting patients (e.g., education)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Actions targeting other healthcare professionals (e.g., recommendations)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Patient referral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lastRenderedPageBreak/>
              <w:t>Patient follow-up</w:t>
            </w:r>
          </w:p>
        </w:tc>
      </w:tr>
      <w:tr w:rsidR="00A43C85" w:rsidRPr="00A62EAE" w:rsidTr="004D45E0">
        <w:trPr>
          <w:jc w:val="center"/>
        </w:trPr>
        <w:tc>
          <w:tcPr>
            <w:tcW w:w="3539" w:type="dxa"/>
            <w:vAlign w:val="center"/>
          </w:tcPr>
          <w:p w:rsidR="00A43C85" w:rsidRPr="00A62EAE" w:rsidRDefault="00353E78" w:rsidP="00A43C8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lastRenderedPageBreak/>
              <w:t>3. Service integration into the healthcare system</w:t>
            </w:r>
          </w:p>
        </w:tc>
        <w:tc>
          <w:tcPr>
            <w:tcW w:w="4253" w:type="dxa"/>
            <w:vAlign w:val="center"/>
          </w:tcPr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Considering your current service provision and current healthcare practices…</w:t>
            </w:r>
          </w:p>
          <w:p w:rsidR="00A43C85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What should be taken into account to integrate this service into practice? Please, provide some detail about any proposed strategy, method, technique, process, protocol, support material, educational content, etc.</w:t>
            </w:r>
          </w:p>
        </w:tc>
        <w:tc>
          <w:tcPr>
            <w:tcW w:w="6202" w:type="dxa"/>
            <w:vAlign w:val="center"/>
          </w:tcPr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Service remuneration &amp; other professional incentives</w:t>
            </w:r>
          </w:p>
          <w:p w:rsidR="00A43C85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Marketing and publicity, recruitment processes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Pharmacy staff capacity &amp; training, resources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Workflow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 xml:space="preserve">Professional organizations support, policy environment 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Marketing and publicity, recruitment processes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Privacy</w:t>
            </w:r>
          </w:p>
          <w:p w:rsidR="00353E78" w:rsidRPr="00A62EAE" w:rsidRDefault="00353E78" w:rsidP="00353E78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A62EAE">
              <w:rPr>
                <w:rFonts w:ascii="Times New Roman" w:hAnsi="Times New Roman" w:cs="Times New Roman"/>
                <w:lang w:val="en-AU"/>
              </w:rPr>
              <w:t>Relationships with other health professionals and services</w:t>
            </w:r>
          </w:p>
        </w:tc>
      </w:tr>
    </w:tbl>
    <w:p w:rsidR="00323DE1" w:rsidRPr="00A62EAE" w:rsidRDefault="00323DE1" w:rsidP="004D45E0">
      <w:pPr>
        <w:spacing w:before="240" w:after="240" w:line="360" w:lineRule="auto"/>
        <w:rPr>
          <w:rFonts w:ascii="Times New Roman" w:hAnsi="Times New Roman" w:cs="Times New Roman"/>
          <w:lang w:val="en-AU"/>
        </w:rPr>
      </w:pPr>
    </w:p>
    <w:sectPr w:rsidR="00323DE1" w:rsidRPr="00A62EAE" w:rsidSect="00A43C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409EE"/>
    <w:multiLevelType w:val="multilevel"/>
    <w:tmpl w:val="3A205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20535E"/>
    <w:multiLevelType w:val="multilevel"/>
    <w:tmpl w:val="0DF49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17A41DB"/>
    <w:multiLevelType w:val="hybridMultilevel"/>
    <w:tmpl w:val="6890B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FD3F3C"/>
    <w:multiLevelType w:val="multilevel"/>
    <w:tmpl w:val="6A40B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66A3D17"/>
    <w:multiLevelType w:val="multilevel"/>
    <w:tmpl w:val="D9E24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A76BE1"/>
    <w:multiLevelType w:val="multilevel"/>
    <w:tmpl w:val="DDCA4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DA1E03"/>
    <w:multiLevelType w:val="hybridMultilevel"/>
    <w:tmpl w:val="EF58AC7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343B0F"/>
    <w:multiLevelType w:val="hybridMultilevel"/>
    <w:tmpl w:val="CF825C6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6968B3"/>
    <w:multiLevelType w:val="hybridMultilevel"/>
    <w:tmpl w:val="C8D40D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D760FF"/>
    <w:multiLevelType w:val="multilevel"/>
    <w:tmpl w:val="C86A2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F397799"/>
    <w:multiLevelType w:val="multilevel"/>
    <w:tmpl w:val="E6282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1EB7643"/>
    <w:multiLevelType w:val="multilevel"/>
    <w:tmpl w:val="55565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34A7C1F"/>
    <w:multiLevelType w:val="multilevel"/>
    <w:tmpl w:val="E730A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49070E0"/>
    <w:multiLevelType w:val="multilevel"/>
    <w:tmpl w:val="1DFE0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5944C91"/>
    <w:multiLevelType w:val="multilevel"/>
    <w:tmpl w:val="3006D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8B30A15"/>
    <w:multiLevelType w:val="multilevel"/>
    <w:tmpl w:val="F68E6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9FA0846"/>
    <w:multiLevelType w:val="multilevel"/>
    <w:tmpl w:val="4E0E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AF831DA"/>
    <w:multiLevelType w:val="multilevel"/>
    <w:tmpl w:val="5C464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B0D59F4"/>
    <w:multiLevelType w:val="multilevel"/>
    <w:tmpl w:val="7BE6C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C270407"/>
    <w:multiLevelType w:val="multilevel"/>
    <w:tmpl w:val="4D3A0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0E745A8"/>
    <w:multiLevelType w:val="hybridMultilevel"/>
    <w:tmpl w:val="101C880C"/>
    <w:lvl w:ilvl="0" w:tplc="98743E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00F0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2CD3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A0D7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FABA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4A59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48B4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869F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FA00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B93EAD"/>
    <w:multiLevelType w:val="multilevel"/>
    <w:tmpl w:val="52B42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7EC0CAC"/>
    <w:multiLevelType w:val="multilevel"/>
    <w:tmpl w:val="91DAE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9DD18B9"/>
    <w:multiLevelType w:val="hybridMultilevel"/>
    <w:tmpl w:val="6130DA7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D8177F"/>
    <w:multiLevelType w:val="multilevel"/>
    <w:tmpl w:val="4A1CA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CBF1BB7"/>
    <w:multiLevelType w:val="multilevel"/>
    <w:tmpl w:val="F160B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3CCA5A81"/>
    <w:multiLevelType w:val="multilevel"/>
    <w:tmpl w:val="9C645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3FD91910"/>
    <w:multiLevelType w:val="multilevel"/>
    <w:tmpl w:val="55261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4343CF7"/>
    <w:multiLevelType w:val="hybridMultilevel"/>
    <w:tmpl w:val="E892E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58B203A"/>
    <w:multiLevelType w:val="hybridMultilevel"/>
    <w:tmpl w:val="041863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CA433E"/>
    <w:multiLevelType w:val="multilevel"/>
    <w:tmpl w:val="B76C5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4F727EA5"/>
    <w:multiLevelType w:val="multilevel"/>
    <w:tmpl w:val="A046332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51631661"/>
    <w:multiLevelType w:val="multilevel"/>
    <w:tmpl w:val="57F6C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2972152"/>
    <w:multiLevelType w:val="multilevel"/>
    <w:tmpl w:val="E0220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5623F4F"/>
    <w:multiLevelType w:val="multilevel"/>
    <w:tmpl w:val="D108A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7CA7B69"/>
    <w:multiLevelType w:val="multilevel"/>
    <w:tmpl w:val="8AC66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85F494A"/>
    <w:multiLevelType w:val="hybridMultilevel"/>
    <w:tmpl w:val="5EBCA9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261FB6"/>
    <w:multiLevelType w:val="multilevel"/>
    <w:tmpl w:val="8CD4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FAF5AF0"/>
    <w:multiLevelType w:val="multilevel"/>
    <w:tmpl w:val="E7F68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1FF18D5"/>
    <w:multiLevelType w:val="multilevel"/>
    <w:tmpl w:val="9CF4C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2A57C65"/>
    <w:multiLevelType w:val="hybridMultilevel"/>
    <w:tmpl w:val="11543DE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AD2226"/>
    <w:multiLevelType w:val="multilevel"/>
    <w:tmpl w:val="6BF03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9E508B1"/>
    <w:multiLevelType w:val="multilevel"/>
    <w:tmpl w:val="2CD6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D5508D8"/>
    <w:multiLevelType w:val="multilevel"/>
    <w:tmpl w:val="DC925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E6C3B69"/>
    <w:multiLevelType w:val="multilevel"/>
    <w:tmpl w:val="CB02B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0"/>
  </w:num>
  <w:num w:numId="2">
    <w:abstractNumId w:val="15"/>
  </w:num>
  <w:num w:numId="3">
    <w:abstractNumId w:val="22"/>
  </w:num>
  <w:num w:numId="4">
    <w:abstractNumId w:val="35"/>
  </w:num>
  <w:num w:numId="5">
    <w:abstractNumId w:val="25"/>
  </w:num>
  <w:num w:numId="6">
    <w:abstractNumId w:val="41"/>
  </w:num>
  <w:num w:numId="7">
    <w:abstractNumId w:val="34"/>
  </w:num>
  <w:num w:numId="8">
    <w:abstractNumId w:val="13"/>
  </w:num>
  <w:num w:numId="9">
    <w:abstractNumId w:val="32"/>
  </w:num>
  <w:num w:numId="10">
    <w:abstractNumId w:val="14"/>
  </w:num>
  <w:num w:numId="11">
    <w:abstractNumId w:val="10"/>
  </w:num>
  <w:num w:numId="12">
    <w:abstractNumId w:val="39"/>
  </w:num>
  <w:num w:numId="13">
    <w:abstractNumId w:val="38"/>
  </w:num>
  <w:num w:numId="14">
    <w:abstractNumId w:val="24"/>
  </w:num>
  <w:num w:numId="15">
    <w:abstractNumId w:val="12"/>
  </w:num>
  <w:num w:numId="16">
    <w:abstractNumId w:val="9"/>
  </w:num>
  <w:num w:numId="17">
    <w:abstractNumId w:val="4"/>
  </w:num>
  <w:num w:numId="18">
    <w:abstractNumId w:val="27"/>
  </w:num>
  <w:num w:numId="19">
    <w:abstractNumId w:val="19"/>
  </w:num>
  <w:num w:numId="20">
    <w:abstractNumId w:val="21"/>
  </w:num>
  <w:num w:numId="21">
    <w:abstractNumId w:val="37"/>
  </w:num>
  <w:num w:numId="22">
    <w:abstractNumId w:val="26"/>
  </w:num>
  <w:num w:numId="23">
    <w:abstractNumId w:val="44"/>
  </w:num>
  <w:num w:numId="24">
    <w:abstractNumId w:val="42"/>
  </w:num>
  <w:num w:numId="25">
    <w:abstractNumId w:val="43"/>
  </w:num>
  <w:num w:numId="26">
    <w:abstractNumId w:val="5"/>
  </w:num>
  <w:num w:numId="27">
    <w:abstractNumId w:val="18"/>
  </w:num>
  <w:num w:numId="28">
    <w:abstractNumId w:val="0"/>
  </w:num>
  <w:num w:numId="29">
    <w:abstractNumId w:val="33"/>
  </w:num>
  <w:num w:numId="30">
    <w:abstractNumId w:val="1"/>
  </w:num>
  <w:num w:numId="31">
    <w:abstractNumId w:val="31"/>
  </w:num>
  <w:num w:numId="32">
    <w:abstractNumId w:val="16"/>
  </w:num>
  <w:num w:numId="33">
    <w:abstractNumId w:val="11"/>
  </w:num>
  <w:num w:numId="34">
    <w:abstractNumId w:val="3"/>
  </w:num>
  <w:num w:numId="35">
    <w:abstractNumId w:val="30"/>
  </w:num>
  <w:num w:numId="36">
    <w:abstractNumId w:val="17"/>
  </w:num>
  <w:num w:numId="37">
    <w:abstractNumId w:val="2"/>
  </w:num>
  <w:num w:numId="38">
    <w:abstractNumId w:val="28"/>
  </w:num>
  <w:num w:numId="39">
    <w:abstractNumId w:val="8"/>
  </w:num>
  <w:num w:numId="40">
    <w:abstractNumId w:val="23"/>
  </w:num>
  <w:num w:numId="41">
    <w:abstractNumId w:val="6"/>
  </w:num>
  <w:num w:numId="42">
    <w:abstractNumId w:val="40"/>
  </w:num>
  <w:num w:numId="43">
    <w:abstractNumId w:val="36"/>
  </w:num>
  <w:num w:numId="44">
    <w:abstractNumId w:val="29"/>
  </w:num>
  <w:num w:numId="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5F8"/>
    <w:rsid w:val="001326F5"/>
    <w:rsid w:val="001975F8"/>
    <w:rsid w:val="00323DE1"/>
    <w:rsid w:val="00335896"/>
    <w:rsid w:val="00353E78"/>
    <w:rsid w:val="00497E57"/>
    <w:rsid w:val="004D45E0"/>
    <w:rsid w:val="00556135"/>
    <w:rsid w:val="00795F74"/>
    <w:rsid w:val="00823B13"/>
    <w:rsid w:val="00844D4B"/>
    <w:rsid w:val="00A43C85"/>
    <w:rsid w:val="00A62EAE"/>
    <w:rsid w:val="00A6799B"/>
    <w:rsid w:val="00A95F4C"/>
    <w:rsid w:val="00B6726A"/>
    <w:rsid w:val="00C830CA"/>
    <w:rsid w:val="00E1284A"/>
    <w:rsid w:val="00E5394C"/>
    <w:rsid w:val="00E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990CE"/>
  <w15:chartTrackingRefBased/>
  <w15:docId w15:val="{99DC1039-4DEA-4359-AC46-3A2C6FC27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23DE1"/>
    <w:pPr>
      <w:spacing w:after="200" w:line="276" w:lineRule="auto"/>
      <w:ind w:left="720"/>
      <w:contextualSpacing/>
    </w:pPr>
    <w:rPr>
      <w:lang w:val="en-AU"/>
    </w:rPr>
  </w:style>
  <w:style w:type="table" w:styleId="Tablaconcuadrcula">
    <w:name w:val="Table Grid"/>
    <w:basedOn w:val="Tablanormal"/>
    <w:uiPriority w:val="39"/>
    <w:rsid w:val="00323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5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268433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87243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0140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1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78557">
          <w:marLeft w:val="446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8621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7249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08963">
          <w:marLeft w:val="188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9166">
          <w:marLeft w:val="188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8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90985">
          <w:marLeft w:val="446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6473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27238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9580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4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3581">
          <w:marLeft w:val="70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0518">
          <w:marLeft w:val="70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6940">
          <w:marLeft w:val="70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737151">
          <w:marLeft w:val="70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9664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620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2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6205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362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9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214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985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7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26667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6203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4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7202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18322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35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3</cp:revision>
  <dcterms:created xsi:type="dcterms:W3CDTF">2018-02-12T11:25:00Z</dcterms:created>
  <dcterms:modified xsi:type="dcterms:W3CDTF">2018-02-12T17:27:00Z</dcterms:modified>
</cp:coreProperties>
</file>